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35"/>
        <w:gridCol w:w="2694"/>
      </w:tblGrid>
      <w:tr w:rsidR="00325791" w14:paraId="3D4EDDF6" w14:textId="77777777" w:rsidTr="00325791">
        <w:tc>
          <w:tcPr>
            <w:tcW w:w="8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55871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 Performance comparison between XGBoost model and nomogram.</w:t>
            </w:r>
          </w:p>
        </w:tc>
      </w:tr>
      <w:tr w:rsidR="00325791" w14:paraId="5ACE4036" w14:textId="77777777" w:rsidTr="0032579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60A66" w14:textId="77777777" w:rsidR="00325791" w:rsidRDefault="003257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9B157" w14:textId="77777777" w:rsidR="00325791" w:rsidRDefault="003257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Se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5189E" w14:textId="77777777" w:rsidR="00325791" w:rsidRDefault="003257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 Set</w:t>
            </w:r>
          </w:p>
        </w:tc>
      </w:tr>
      <w:tr w:rsidR="00325791" w14:paraId="52726A4B" w14:textId="77777777" w:rsidTr="0032579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23727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8A9D58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C3326D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</w:p>
        </w:tc>
      </w:tr>
      <w:tr w:rsidR="00325791" w14:paraId="2B08AD29" w14:textId="77777777" w:rsidTr="00325791">
        <w:tc>
          <w:tcPr>
            <w:tcW w:w="2943" w:type="dxa"/>
            <w:hideMark/>
          </w:tcPr>
          <w:p w14:paraId="0A64B244" w14:textId="77777777" w:rsidR="00325791" w:rsidRDefault="003257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GBoost</w:t>
            </w:r>
          </w:p>
        </w:tc>
        <w:tc>
          <w:tcPr>
            <w:tcW w:w="2835" w:type="dxa"/>
            <w:hideMark/>
          </w:tcPr>
          <w:p w14:paraId="54178736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2694" w:type="dxa"/>
            <w:hideMark/>
          </w:tcPr>
          <w:p w14:paraId="25AAF869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325791" w14:paraId="55017C5F" w14:textId="77777777" w:rsidTr="00325791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E7CFA5" w14:textId="77777777" w:rsidR="00325791" w:rsidRDefault="003257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mogra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5A6F1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20F4C" w14:textId="77777777" w:rsidR="00325791" w:rsidRDefault="00325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</w:tr>
    </w:tbl>
    <w:p w14:paraId="3A8A671A" w14:textId="71C2E742" w:rsidR="003D6530" w:rsidRDefault="003D6530"/>
    <w:p w14:paraId="5D2EBD6B" w14:textId="6525A82E" w:rsidR="00325791" w:rsidRDefault="00325791"/>
    <w:p w14:paraId="70B1E5A4" w14:textId="629FB489" w:rsidR="00325791" w:rsidRDefault="000B4FEE">
      <w:r>
        <w:rPr>
          <w:noProof/>
        </w:rPr>
        <w:drawing>
          <wp:inline distT="0" distB="0" distL="0" distR="0" wp14:anchorId="2F3CDEFB" wp14:editId="1E53D7B6">
            <wp:extent cx="5274310" cy="43243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D843C" w14:textId="113FE79F" w:rsidR="005A04F0" w:rsidRDefault="005A04F0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6A45FDA" wp14:editId="7422A72C">
            <wp:extent cx="5274310" cy="7651750"/>
            <wp:effectExtent l="0" t="0" r="2540" b="6350"/>
            <wp:docPr id="1540996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5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A0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B2018" w14:textId="77777777" w:rsidR="00091541" w:rsidRDefault="00091541" w:rsidP="005A04F0">
      <w:r>
        <w:separator/>
      </w:r>
    </w:p>
  </w:endnote>
  <w:endnote w:type="continuationSeparator" w:id="0">
    <w:p w14:paraId="5EFDE8C5" w14:textId="77777777" w:rsidR="00091541" w:rsidRDefault="00091541" w:rsidP="005A0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5BADD" w14:textId="77777777" w:rsidR="00091541" w:rsidRDefault="00091541" w:rsidP="005A04F0">
      <w:r>
        <w:separator/>
      </w:r>
    </w:p>
  </w:footnote>
  <w:footnote w:type="continuationSeparator" w:id="0">
    <w:p w14:paraId="0600375F" w14:textId="77777777" w:rsidR="00091541" w:rsidRDefault="00091541" w:rsidP="005A0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4D97E59-9D4D-4925-B24E-EA99D0135B36}"/>
    <w:docVar w:name="KY_MEDREF_VERSION" w:val="3"/>
  </w:docVars>
  <w:rsids>
    <w:rsidRoot w:val="00A16725"/>
    <w:rsid w:val="00091541"/>
    <w:rsid w:val="000B4FEE"/>
    <w:rsid w:val="00325791"/>
    <w:rsid w:val="003D6530"/>
    <w:rsid w:val="005A04F0"/>
    <w:rsid w:val="00A1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8AE49"/>
  <w15:chartTrackingRefBased/>
  <w15:docId w15:val="{5AB71E56-2BE8-4252-90EE-85D36F9F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2579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04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04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0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0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 宇婷</dc:creator>
  <cp:keywords/>
  <dc:description/>
  <cp:lastModifiedBy>姜聪</cp:lastModifiedBy>
  <cp:revision>4</cp:revision>
  <dcterms:created xsi:type="dcterms:W3CDTF">2023-02-11T07:45:00Z</dcterms:created>
  <dcterms:modified xsi:type="dcterms:W3CDTF">2023-06-20T14:43:00Z</dcterms:modified>
</cp:coreProperties>
</file>